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5016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2633"/>
        <w:gridCol w:w="4140"/>
        <w:gridCol w:w="4230"/>
        <w:gridCol w:w="1170"/>
        <w:gridCol w:w="1336"/>
      </w:tblGrid>
      <w:tr>
        <w:trPr>
          <w:trHeight w:val="465" w:hRule="atLeast"/>
        </w:trPr>
        <w:tc>
          <w:tcPr>
            <w:tcW w:w="150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 xml:space="preserve">Gene names </w:t>
            </w:r>
          </w:p>
        </w:tc>
        <w:tc>
          <w:tcPr>
            <w:tcW w:w="263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 xml:space="preserve">Gene Full name 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Forward Primer (5’to 3’)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 xml:space="preserve">Reverse Primer (5’to 3’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CR </w:t>
            </w:r>
            <w:r>
              <w:rPr>
                <w:color w:val="000000"/>
                <w:kern w:val="0"/>
                <w:sz w:val="24"/>
              </w:rPr>
              <w:t>Size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bp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nnealing </w:t>
            </w:r>
            <w:r>
              <w:rPr>
                <w:color w:val="000000"/>
                <w:kern w:val="0"/>
                <w:sz w:val="24"/>
              </w:rPr>
              <w:t>Tempreture</w:t>
            </w:r>
          </w:p>
          <w:p>
            <w:pPr>
              <w:pStyle w:val="Normal"/>
              <w:widowControl/>
              <w:ind w:left="-288" w:firstLine="329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°C)</w:t>
            </w:r>
          </w:p>
        </w:tc>
      </w:tr>
      <w:tr>
        <w:trPr>
          <w:trHeight w:val="46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1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2">
              <w:r>
                <w:rPr>
                  <w:rStyle w:val="InternetLink"/>
                  <w:color w:val="000000"/>
                  <w:kern w:val="0"/>
                  <w:sz w:val="24"/>
                </w:rPr>
                <w:t>acety1-CoA carboxylase 1</w:t>
              </w:r>
            </w:hyperlink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TGATCCTGCGAACCT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AAGCGGATGTAAACT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2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6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2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3">
              <w:r>
                <w:rPr>
                  <w:rStyle w:val="InternetLink"/>
                  <w:color w:val="000000"/>
                  <w:kern w:val="0"/>
                  <w:sz w:val="24"/>
                </w:rPr>
                <w:t>acety1-CoA carboxylase 1</w:t>
              </w:r>
            </w:hyperlink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TTGGACTCTCAAGGACAG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TGATGTGGGAGTTTTCCA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0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6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dipsin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dipsin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ATGGATGGAGTGACGGATGA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TCCACTTCTTTGTCCTCGTAT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6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iponectin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iponectin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AGGAAAGGAGAACCTGG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TTGTCCTTCTTGAAGAG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8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6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2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mplement component 2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TGGTAATTTCACCCTCAG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GTGATGTGAGCTAGACCT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8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6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BP-α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de-DE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CCAAT/enhancer binding protein alpha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GGGAGAACTCTAACTC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TGTAGGCGCTGATGT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5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6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BP-β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de-DE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CCAAT/enhancer binding protein bete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GCGAGCGCAACAACATC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TTGAACAAGTTCCGCAG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6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idea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cell death-inducing DNA fragmentation factor, alpha subunit-like effector A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CATTCATGGGATTGCAGAC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CAGTTGTGATGACTAAGA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6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PT1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rnitine palmitoyltransferase I 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ACTGGCCGCATGT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CCATGGCGTAGTAGTTGCT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8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6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OL</w:t>
            </w:r>
            <w:r>
              <w:rPr>
                <w:color w:val="000000"/>
                <w:kern w:val="0"/>
                <w:sz w:val="24"/>
              </w:rPr>
              <w:t>3α1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llagen, type III, alpha 1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TAGATGAATTGGGATGCAG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TTGGGGCAGTCTAGTG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6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COL</w:t>
            </w:r>
            <w:r>
              <w:rPr>
                <w:color w:val="000000"/>
                <w:kern w:val="0"/>
                <w:sz w:val="24"/>
              </w:rPr>
              <w:t>6α1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collagen, type VI, alpha 1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ATGAGGGTGAAGTGGGAGA 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CACGAAGAGGATGTCAA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9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6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XIV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tochrome oxidase 4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GTGACTACCCCTTG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GGGATGGGGCCATACA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3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6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OX</w:t>
            </w:r>
            <w:r>
              <w:rPr>
                <w:color w:val="000000"/>
                <w:kern w:val="0"/>
                <w:sz w:val="24"/>
              </w:rPr>
              <w:t>8b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4"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cytochrome c oxidase subunit VIII </w:t>
              </w:r>
            </w:hyperlink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TGGGGATCTCAGCCATAGT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TGGGCTAAGACCCATCCTG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8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clophilin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drawing>
                <wp:inline distT="0" distB="0" distL="0" distR="0">
                  <wp:extent cx="190500" cy="1428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peptidylprolyl isomerase B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TCCGTCGTCTTCCTTTT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CGTCCTACAGATTCATCTC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2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8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to-C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tochrome c, somatic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AATCTCCACGGTCTGTTC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CAGGGTATCCTCTCCCCAG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7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8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E</w:t>
            </w:r>
            <w:r>
              <w:rPr>
                <w:color w:val="000000"/>
                <w:kern w:val="0"/>
                <w:sz w:val="24"/>
              </w:rPr>
              <w:t>LOVL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elongation of very long chain fatty acids-like 3 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CTCACGCGGGTTAAAAATGG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GCAACAGATAGACGACCA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6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8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AS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atty acid synthase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AAGACTGACTCGGCTACTGAC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AGCCAGGTTCGGAATGCTAT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1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8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N1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ibronectin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CATCAGCATCCAGCAG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AGCAGGTCAGGAATG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2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48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s-α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 protein α subunit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AAAGTGCAGGACATCAAA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TCAAAGATTCCAGAGGT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0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8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L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rmone sensitive lipase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CATGGCTCAACTCC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TCTTGACTATGGGTGA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5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8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ptin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ptin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GACCCCTGTGTCGGTTC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CGTGTGTGAAATGTCATTG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31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L</w:t>
            </w:r>
            <w:r>
              <w:rPr>
                <w:color w:val="000000"/>
                <w:kern w:val="0"/>
                <w:sz w:val="24"/>
              </w:rPr>
              <w:t>SDP</w:t>
            </w: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6">
              <w:r>
                <w:rPr>
                  <w:rStyle w:val="InternetLink"/>
                  <w:color w:val="000000"/>
                  <w:kern w:val="0"/>
                  <w:sz w:val="24"/>
                </w:rPr>
                <w:t>lipid storage droplet protein 5</w:t>
              </w:r>
            </w:hyperlink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TCCAGTGCTTACAACTCGG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GGCACAGGTAGTCACA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DLR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w density lipoprotein receptor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AGCAGCCACATGGTATGA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TCTTGAGGGGTAGGTAT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0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31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PL</w:t>
            </w:r>
          </w:p>
        </w:tc>
        <w:tc>
          <w:tcPr>
            <w:tcW w:w="26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ipoprotein lipase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CTACAAAGTGTTCCATTAACC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TGAGCAGTTCTCCGATGTCCA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5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31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</w:t>
            </w:r>
            <w:r>
              <w:rPr>
                <w:color w:val="000000"/>
                <w:kern w:val="0"/>
                <w:sz w:val="24"/>
              </w:rPr>
              <w:t>EST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soderm specific transcript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GTGGGTCCAAGTAGGG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GCACAACTATCTCAGGGCT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4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rilipin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rilipin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CAACACTCTTTCTCGACACA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ACTCTTCTTCCTCCTCCTCGTCGT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5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31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REF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eadipocyte factor 1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GGCTATGGGCTCACCTACC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TCGCCGCTGTTATACTG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4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31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DM16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 domain containing 16   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CACGGTGAAGCCATTC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GTGCATCCGCTTGTG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31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KAC-α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MP dependent protein kinase, catalytic subunit α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CGTCCTGACCTTTGAGTAT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ACTTGTGGTTCTTGATGTCAT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0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31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</w:rPr>
              <w:t>ETNL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</w:rPr>
              <w:t>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sistin like alpha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CAGTGAATACTGATGAGA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CTCTGGATCTCCCAAGA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4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SMAD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D homolog 4 (Drosophila)  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ACCAACAAGTAACGATGCC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AAAGGTTTCACTTTCCCCA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5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GF</w:t>
            </w:r>
            <w:r>
              <w:rPr>
                <w:color w:val="000000"/>
                <w:kern w:val="0"/>
                <w:sz w:val="24"/>
              </w:rPr>
              <w:t>β</w:t>
            </w:r>
            <w:r>
              <w:rPr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forming growth factor, beta receptor II  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ATGGAAGAGTGCAACGATTACAT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CGCAGTTGTCACTGAAAT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5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5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GF</w:t>
            </w:r>
            <w:r>
              <w:rPr>
                <w:color w:val="000000"/>
                <w:kern w:val="0"/>
                <w:sz w:val="24"/>
              </w:rPr>
              <w:t>βi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forming growth factor, beta induced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CACGGCCCCAATGTAT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ACCTTTTCATATCCAGGACA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9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5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Fβ1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7"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transforming growth factor, beta 1 </w:t>
              </w:r>
            </w:hyperlink>
          </w:p>
        </w:tc>
        <w:tc>
          <w:tcPr>
            <w:tcW w:w="4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CGTCACTGGAGTTGTACGG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TCATGTCATGGATGGTG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5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NFα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umor necrosis factor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GACCCTCACTAGATCA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TTGGTGGTTTGCTACGA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5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IMP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issue inhibitor of metalloproteinase 2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CAGAGCCAAAGCAGTGAGC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GTGTAGATAAACTCGATGT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2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45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IMP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issue inhibitor of metalloproteinase 4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TGGCTGCCAAATCACCA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TGCAGACATAGTGCTGGG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5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3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uclear receptor subfamily 4, group A, member 1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AGTTCGGCAAGCCTACC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TACCCGTCCATGAAGGTG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5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P1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oupling protein 1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TCTTCTCAGCCGGAGTTT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TACAGTTTCGGCAATCCT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0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5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P2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oupling protein 2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ACTTGCCCAGGAATCTGA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TGGGAGGCAGATGCAGGTAGA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5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5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P3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oupling protein 3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TCAGCCCACAGTGTTGTC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TTATCCCAATCACGCT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1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450" w:hRule="atLeast"/>
        </w:trPr>
        <w:tc>
          <w:tcPr>
            <w:tcW w:w="150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β3</w:t>
            </w:r>
            <w:r>
              <w:rPr>
                <w:color w:val="000000"/>
                <w:kern w:val="0"/>
                <w:sz w:val="24"/>
              </w:rPr>
              <w:t>-AR</w:t>
            </w:r>
          </w:p>
        </w:tc>
        <w:tc>
          <w:tcPr>
            <w:tcW w:w="263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β3-Adrenoceptor</w:t>
            </w:r>
          </w:p>
        </w:tc>
        <w:tc>
          <w:tcPr>
            <w:tcW w:w="4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AGACTACAGACCATAACCA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AGACGAAGAGCATCACAAG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5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if(window.name==&apos;&apos;) { window.location.href=&apos;./nil&apos;; } else { doaction(null, 3121593, 139); }" TargetMode="External"/><Relationship Id="rId3" Type="http://schemas.openxmlformats.org/officeDocument/2006/relationships/hyperlink" Target="javascript:if(window.name==&apos;&apos;) { window.location.href=&apos;./nil&apos;; } else { doaction(null, 3121593, 139); }" TargetMode="External"/><Relationship Id="rId4" Type="http://schemas.openxmlformats.org/officeDocument/2006/relationships/hyperlink" Target="javascript:if(window.name==&apos;&apos;) {{ window.location.href=&apos;./nil&apos;; }} else {{ open_HOME(&apos;/UniPub/iHOP/go?ID1=122905&apos;); }} " TargetMode="External"/><Relationship Id="rId5" Type="http://schemas.openxmlformats.org/officeDocument/2006/relationships/image" Target="media/image1.png"/><Relationship Id="rId6" Type="http://schemas.openxmlformats.org/officeDocument/2006/relationships/hyperlink" Target="javascript:if(window.name==&apos;&apos;) { window.location.href=&apos;./nil&apos;; } else { doaction(null, 3121593, 139); }" TargetMode="External"/><Relationship Id="rId7" Type="http://schemas.openxmlformats.org/officeDocument/2006/relationships/hyperlink" Target="javascript:if(window.name==&apos;&apos;) { window.location.href=&apos;./nil&apos;; } else { doaction(null, 3121593, 139); }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02:40:00Z</dcterms:created>
  <dc:creator>X</dc:creator>
  <dc:description/>
  <cp:keywords/>
  <dc:language>en-US</dc:language>
  <cp:lastModifiedBy>User</cp:lastModifiedBy>
  <dcterms:modified xsi:type="dcterms:W3CDTF">2010-07-05T02:41:00Z</dcterms:modified>
  <cp:revision>4</cp:revision>
  <dc:subject/>
  <dc:title>Supplementary TableIV:Primer sequences for genes involved in semi-quantitative Real Time PCR analysis</dc:title>
</cp:coreProperties>
</file>